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258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2429"/>
        <w:gridCol w:w="1290"/>
        <w:gridCol w:w="6246"/>
        <w:gridCol w:w="11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5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Significantly enriched GO terms for modu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rms</w:t>
            </w:r>
          </w:p>
        </w:tc>
        <w:tc>
          <w:tcPr>
            <w:tcW w:w="24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unt (%)</w:t>
            </w:r>
          </w:p>
        </w:tc>
        <w:tc>
          <w:tcPr>
            <w:tcW w:w="6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ule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302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ratinocyte differenti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(52.38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EVPL, SPRR1A, FLG, SPRR1B, SPRR2B, TGM1, DSP, CSTA, CDSN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181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ptide cross-link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(42.86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EVPL, SPRR1A, SPRR1B, SPRR2B, TGM1, DSP, CSTA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314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ratiniz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(38.10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EVPL, SPRR1A, SPRR1B, PPL, SPRR2B, TGM1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163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ngle organismal cell-cell adhes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(33.33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UP, PKP1, PKP3, DSG1, DSP, CSTA, CDS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085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pidermis developmen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(28.57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PL, SPRR1A, SPRR1B, SPRR2B, DSP, CDS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300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m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(57.14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UP, EVPL, PKP1, DSG3, PKP3, PPL, DSG1, DSC3, DSC2, DSP, DSC1, CDS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0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015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nified envelop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(47.62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EVPL, SPRR1A, SPRR1B, SPRR2B, TGM1, DSP, CSTA, CDSN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700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tracellular ex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(71.43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SN, JUP, EVPL, PKP1, DSG3, SPRR1B, PPL, TGM1, PI3, DSG1, DSC2, DSP, DSC1, CSTA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051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uctural molecule activ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(47.62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JUP, EVPL, SPRR1A, FLG, SPRR1B, SPRR2B, DSP, CSTA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306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binding, bridg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(33.33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EVPL, SPRR1A, SPRR1B, DSP, CSTA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ule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085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pidermis developmen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(55.56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T16, KRT15, KRT14, KRT2, KRT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058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mediate filamen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(88.89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T75, KRT16, KRT15, KRT8, KRT14, KRT2, KRT31, KRT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450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ratin filamen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(55.56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T75, KRT6B, KRT8, KRT14, KRT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700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tracellular ex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(88.89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T75, KRT6B, KRT16, KRT15, KRT8, KRT14, KRT2, KRT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052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uctural constituent of cytoskelet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(66.67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T6B, KRT16, KRT15, KRT14, KRT2, KRT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GO:00051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uctural molecule activ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(66.67%)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T75, KRT16, KRT15, KRT8, KRT14, KRT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ule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8544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pidermis development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(57.14%)</w:t>
            </w:r>
          </w:p>
        </w:tc>
        <w:tc>
          <w:tcPr>
            <w:tcW w:w="6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LK7, COL17A1, KRT5, SCEL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4E-03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2D0FEB"/>
    <w:rsid w:val="112D0FEB"/>
    <w:rsid w:val="1FF2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7:03:00Z</dcterms:created>
  <dc:creator>S_</dc:creator>
  <cp:lastModifiedBy>S_</cp:lastModifiedBy>
  <dcterms:modified xsi:type="dcterms:W3CDTF">2021-10-28T07:0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D7914D37CA44A71AC2E29F935B3C10F</vt:lpwstr>
  </property>
</Properties>
</file>